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37" w:tblpY="2297"/>
        <w:tblOverlap w:val="never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1"/>
        <w:gridCol w:w="980"/>
        <w:gridCol w:w="3281"/>
        <w:gridCol w:w="980"/>
      </w:tblGrid>
      <w:tr w14:paraId="27FD3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8E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60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F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B1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C1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F</w:t>
            </w:r>
          </w:p>
        </w:tc>
      </w:tr>
      <w:tr w14:paraId="772FA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D8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S asymmtry(Method A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0B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5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EF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S asymmtry(Method B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72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4</w:t>
            </w:r>
          </w:p>
        </w:tc>
      </w:tr>
      <w:tr w14:paraId="28126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69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1F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7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4B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F5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8</w:t>
            </w:r>
          </w:p>
        </w:tc>
      </w:tr>
      <w:tr w14:paraId="44B24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13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8D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7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4E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AC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7</w:t>
            </w:r>
          </w:p>
        </w:tc>
      </w:tr>
      <w:tr w14:paraId="6610A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3F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promazine equivalent do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91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2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C6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promazine equivalent do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B2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3</w:t>
            </w:r>
          </w:p>
        </w:tc>
      </w:tr>
      <w:tr w14:paraId="79CEF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40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 dur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A1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10 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64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 dur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04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6</w:t>
            </w:r>
          </w:p>
        </w:tc>
      </w:tr>
      <w:tr w14:paraId="79B12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F3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A6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8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3D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94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9</w:t>
            </w:r>
          </w:p>
        </w:tc>
      </w:tr>
      <w:tr w14:paraId="2455C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E9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CA-C scor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A9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7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2C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CA-C scor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41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90 </w:t>
            </w:r>
          </w:p>
        </w:tc>
      </w:tr>
      <w:tr w14:paraId="0A8C0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61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SS scor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08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9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A1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SS scor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89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5</w:t>
            </w:r>
          </w:p>
        </w:tc>
      </w:tr>
      <w:tr w14:paraId="59FA0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11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F0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1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51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13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3</w:t>
            </w:r>
          </w:p>
        </w:tc>
      </w:tr>
      <w:tr w14:paraId="2F33B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E4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99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3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3A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07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5</w:t>
            </w:r>
          </w:p>
        </w:tc>
      </w:tr>
      <w:tr w14:paraId="3ED9C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E2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ing histo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D1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4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94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ing histo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5A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6</w:t>
            </w:r>
          </w:p>
        </w:tc>
      </w:tr>
    </w:tbl>
    <w:p w14:paraId="3BE9EEFC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Table.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Variance Inflation Factor (VIF) for Multicollinearity Diagnostics of Independent Variabl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楷体_GBK">
    <w:panose1 w:val="02000000000000000000"/>
    <w:charset w:val="86"/>
    <w:family w:val="auto"/>
    <w:pitch w:val="default"/>
    <w:sig w:usb0="800002BF" w:usb1="38C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C001A5"/>
    <w:rsid w:val="28C07272"/>
    <w:rsid w:val="337807A9"/>
    <w:rsid w:val="3E15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03:01:07Z</dcterms:created>
  <dc:creator>WBY</dc:creator>
  <cp:lastModifiedBy>1</cp:lastModifiedBy>
  <dcterms:modified xsi:type="dcterms:W3CDTF">2026-03-03T08:31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k5NWYwNjRkOWUxNmVlYjFhNjZmNjA3OTFkZDcwYTgiLCJ1c2VySWQiOiIzNDgyNDAxNDEifQ==</vt:lpwstr>
  </property>
  <property fmtid="{D5CDD505-2E9C-101B-9397-08002B2CF9AE}" pid="4" name="ICV">
    <vt:lpwstr>8CEBFF6CE8E140A9AFFC4036BAA40C3F_12</vt:lpwstr>
  </property>
</Properties>
</file>